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126"/>
        <w:gridCol w:w="11565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Repeated units</w:t>
            </w:r>
          </w:p>
        </w:tc>
        <w:tc>
          <w:tcPr>
            <w:tcW w:w="1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equences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Neostylopyga rhombifolia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17bp unit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20bp unit 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bp unit</w:t>
            </w:r>
          </w:p>
        </w:tc>
        <w:tc>
          <w:tcPr>
            <w:tcW w:w="115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ATATAAATTTAATATA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GGTTTTTTTGCGAAAAACCG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TTTTTGCGAAAAATTAGGG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Cryptocercus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kyebangensi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169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TAAAGTAAAACAAAAATTTCAGGATCACTACCCCAAATAAAGAAACAAATAAAAAAAAATAAAAAAAAGCAACTAATTAAAAATCAAACTTTCCAGCACAAATAAAATTTTTCTTGCCCAACTAAATAGATAAAACTTTTCAAAAATAAAACTAAAAATAAAACTATTA</w:t>
            </w:r>
            <w:bookmarkStart w:id="0" w:name="OLE_LINK1"/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bookmarkEnd w:id="0"/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Panchlora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nive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323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TATAGGATCAATTAAACTTATCTAAATATTATTCATCATAATAAAAGTATAAAATTATCATAGGAACCAGCTTTTTAATAAAACAACTATTAACCCCCATTAATAATTATTATTATTAGTGTAAATTTACATATATTTATATTATAGATTACATTCCAATCGATGTTATCTATAAATAATTTAAACTATTAACCCCCATTAATAATTATTATTATTAGTGTAAATTTACATATATTTATATTATAGATTACATTCCAATCGATGTTATCTATAACTAATTTAAACTATTAACCCCCATTAATATTTTAATTTCAAAACCTCT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Gromphadorhina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portentos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21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AAAAATCGGAAAAAAGGGGG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Blattella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bisignat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147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ATCTAACAATCAAAAGAACATTTCAAGTGTTAGCAAAACTGTTTTTTACTAATAAATCAAAAAAATAGAGTATAAATTCCTCCCCAAATCCAATAAGCAACCAACTCTTAACCTTCCTAAATTCTTACTTTTTCAACCTTTTTTCAG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Blaptica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dubi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160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ATCTGTTACGGACAAATAAACAACTTATTTAAAAATACTAAACAAACAAATTCATAATTATAAGAATAACCCTCCCACTCAACAGTAACAAATTACCCCTTTTGTTACTTTTATTCATCATAACCTTCAATGACCCCCATCATTATTGAACTTCACACC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vMerge w:val="restart"/>
            <w:tcBorders/>
          </w:tcPr>
          <w:p>
            <w:pPr>
              <w:pStyle w:val="Normal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</w:rPr>
              <w:t>Gromphadorhina</w:t>
            </w: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i/>
                <w:iCs/>
                <w:position w:val="0"/>
                <w:sz w:val="21"/>
                <w:vertAlign w:val="baseline"/>
              </w:rPr>
              <w:t>portentosa</w:t>
            </w:r>
          </w:p>
        </w:tc>
        <w:tc>
          <w:tcPr>
            <w:tcW w:w="1126" w:type="dxa"/>
            <w:vMerge w:val="restart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66bp unit 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264bp unit </w:t>
            </w:r>
          </w:p>
        </w:tc>
        <w:tc>
          <w:tcPr>
            <w:tcW w:w="1156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TTATCTAATTGGCAAACCAATAGCTATCTTTATTACCTATTAAAGATAAATCCCCCTTAACTAAC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2840" w:type="dxa"/>
            <w:vMerge w:val="continue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TCTTTATTACCTATTAAAGATAAATCCCCCTTAACTAACTTTATCTAGTTGGCAAACCAATAGTAACATTAATATTACTAATTAAATAATAATTATATAACTAAAATCTTTCATTTAAAATAGATTTTTATCTAATATTAATTTTAATATAATTACCCCCTTTATATAATTAATTACTTACACAAAAGAGTGTATCTGGATTAATATCTAATTATTCTTATTATTTTCTTTATATTATTATATATCAACTTTATAAATATAAA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’</w:t>
            </w:r>
          </w:p>
        </w:tc>
      </w:tr>
    </w:tbl>
    <w:p>
      <w:pPr>
        <w:pStyle w:val="Normal"/>
        <w:rPr/>
      </w:pP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>S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>3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 xml:space="preserve"> Table</w:t>
      </w:r>
      <w:r>
        <w:rPr>
          <w:rStyle w:val="Fontstyle01"/>
          <w:rFonts w:cs="Times New Roman"/>
          <w:b/>
          <w:bCs/>
          <w:sz w:val="28"/>
          <w:szCs w:val="28"/>
        </w:rPr>
        <w:t>. The nucleotide sequences of repeated units in the control regions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 xml:space="preserve"> of 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>b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>lattarian insects</w:t>
      </w:r>
      <w:r>
        <w:rPr>
          <w:rStyle w:val="Fontstyle01"/>
          <w:rFonts w:cs="Times New Roman"/>
          <w:b/>
          <w:bCs/>
          <w:sz w:val="28"/>
          <w:szCs w:val="28"/>
          <w:lang w:val="en-US" w:eastAsia="zh-CN"/>
        </w:rPr>
        <w:t>.</w:t>
      </w:r>
      <w:r>
        <w:rPr>
          <w:rStyle w:val="Fontstyle01"/>
          <w:rFonts w:cs="Times New Roman"/>
          <w:b/>
          <w:bCs/>
          <w:sz w:val="28"/>
          <w:szCs w:val="28"/>
        </w:rPr>
        <w:t xml:space="preserve"> </w:t>
      </w:r>
    </w:p>
    <w:sectPr>
      <w:type w:val="nextPage"/>
      <w:pgSz w:orient="landscape" w:w="18720" w:h="11339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;Segoe Print" w:hAnsi="TimesNewRoman;Segoe Print" w:eastAsia="TimesNewRoman;Segoe Print" w:cs="TimesNewRoman;Segoe Print"/>
      <w:b w:val="false"/>
      <w:i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2:55:00Z</dcterms:created>
  <dc:creator>lenovo</dc:creator>
  <dc:description/>
  <dc:language>en-US</dc:language>
  <cp:lastModifiedBy>lenovo</cp:lastModifiedBy>
  <dcterms:modified xsi:type="dcterms:W3CDTF">2017-03-28T04:12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